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hysical Activity Questionnaire for Diabetic Patients (PAQ-DP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: ………………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……………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struc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questionnaire deals with perceptions that you have about being physically active. For each question, circle the answer that best describes your beliefs or feelings. Please answer all question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lease note that in all instances moderate physical activity such as walking, swimming, biking, means those activities that increases your heartbeat a little and causes sweatin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 Doing 30 minutes of moderate physical activity at least 5 days a week would be ….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beneficia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6360</wp:posOffset>
                      </wp:positionV>
                      <wp:extent cx="216535" cy="1746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" name="Picture 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" name="Picture 7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7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Beneficia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72390</wp:posOffset>
                      </wp:positionV>
                      <wp:extent cx="216535" cy="17462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 Neither beneficial nor harmfu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Harmfu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101600</wp:posOffset>
                      </wp:positionV>
                      <wp:extent cx="216535" cy="174625"/>
                      <wp:effectExtent l="0" t="0" r="0" b="0"/>
                      <wp:wrapNone/>
                      <wp:docPr id="10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8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harmfu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78105</wp:posOffset>
                      </wp:positionV>
                      <wp:extent cx="216535" cy="174625"/>
                      <wp:effectExtent l="0" t="0" r="0" b="0"/>
                      <wp:wrapNone/>
                      <wp:docPr id="13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1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Doing 30 minutes of moderate physical activity at least 5 days a week would be …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worthwhil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8265</wp:posOffset>
                      </wp:positionV>
                      <wp:extent cx="216535" cy="174625"/>
                      <wp:effectExtent l="0" t="0" r="0" b="0"/>
                      <wp:wrapNone/>
                      <wp:docPr id="1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Worthwhil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19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 Neither worthwhile nor worthles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2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Worthles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25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" name="Image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" name="Image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worthles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28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9" name="Image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" name="Image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0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Doing 30 minutes of moderate physical activity at least 5 days a week would be …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goo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3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2" name="Image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Image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3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Goo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34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5" name="Image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" name="Image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6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 Neither good nor ba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37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8" name="Image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" name="Image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9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Ba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40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1" name="Image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Image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2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ba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43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4" name="Image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" name="Image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5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 Doing 30 minutes of moderate physical activity at least 5 days a week would be ….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relax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24765</wp:posOffset>
                      </wp:positionV>
                      <wp:extent cx="216535" cy="174625"/>
                      <wp:effectExtent l="0" t="0" r="0" b="0"/>
                      <wp:wrapNone/>
                      <wp:docPr id="4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7" name="Image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7" name="Image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1.9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8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Relax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6195</wp:posOffset>
                      </wp:positionV>
                      <wp:extent cx="216535" cy="174625"/>
                      <wp:effectExtent l="0" t="0" r="0" b="0"/>
                      <wp:wrapNone/>
                      <wp:docPr id="49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0" name="Image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0" name="Image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2.8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51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 Neither relaxing nor stressfu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8575</wp:posOffset>
                      </wp:positionV>
                      <wp:extent cx="216535" cy="174625"/>
                      <wp:effectExtent l="0" t="0" r="0" b="0"/>
                      <wp:wrapNone/>
                      <wp:docPr id="52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3" name="Image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3" name="Image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2.2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54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4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Stressfu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0955</wp:posOffset>
                      </wp:positionV>
                      <wp:extent cx="216535" cy="174625"/>
                      <wp:effectExtent l="0" t="0" r="0" b="0"/>
                      <wp:wrapNone/>
                      <wp:docPr id="55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6" name="Image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6" name="Image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1.6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57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stressful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3495</wp:posOffset>
                      </wp:positionV>
                      <wp:extent cx="216535" cy="174625"/>
                      <wp:effectExtent l="0" t="0" r="0" b="0"/>
                      <wp:wrapNone/>
                      <wp:docPr id="58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9" name="Image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9" name="Image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1.8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0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 People who are important to me think I should do 30 minutes of moderate physical activity at least 5 days a week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61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62" name="Image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2" name="Image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3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8425</wp:posOffset>
                      </wp:positionV>
                      <wp:extent cx="216535" cy="174625"/>
                      <wp:effectExtent l="0" t="0" r="0" b="0"/>
                      <wp:wrapNone/>
                      <wp:docPr id="64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65" name="Image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5" name="Image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6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6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67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68" name="Image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8" name="Image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9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9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70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71" name="Image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1" name="Image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72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5250</wp:posOffset>
                      </wp:positionV>
                      <wp:extent cx="216535" cy="174625"/>
                      <wp:effectExtent l="0" t="0" r="0" b="0"/>
                      <wp:wrapNone/>
                      <wp:docPr id="73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74" name="Image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4" name="Image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75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 People who are important to me want me to do 30 minutes of moderate physical activity at least 5 days a week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7790</wp:posOffset>
                      </wp:positionV>
                      <wp:extent cx="216535" cy="174625"/>
                      <wp:effectExtent l="0" t="0" r="0" b="0"/>
                      <wp:wrapNone/>
                      <wp:docPr id="76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77" name="Image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7" name="Image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78" name="Image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Image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79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0" name="Image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0" name="Image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81" name="Image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Image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8900</wp:posOffset>
                      </wp:positionV>
                      <wp:extent cx="216535" cy="174625"/>
                      <wp:effectExtent l="0" t="0" r="0" b="0"/>
                      <wp:wrapNone/>
                      <wp:docPr id="82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3" name="Image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3" name="Image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84" name="Image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4" name="Image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3980</wp:posOffset>
                      </wp:positionV>
                      <wp:extent cx="216535" cy="174625"/>
                      <wp:effectExtent l="0" t="0" r="0" b="0"/>
                      <wp:wrapNone/>
                      <wp:docPr id="85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6" name="Image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6" name="Image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87" name="Image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" name="Image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0010</wp:posOffset>
                      </wp:positionV>
                      <wp:extent cx="216535" cy="174625"/>
                      <wp:effectExtent l="0" t="0" r="0" b="0"/>
                      <wp:wrapNone/>
                      <wp:docPr id="88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9" name="Image2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9" name="Image2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0" name="Image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0" name="Image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 People who are important to me would expect me to do 30 minutes of moderate physical activity at least 5 days a week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91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92" name="Image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2" name="Image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3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6835</wp:posOffset>
                      </wp:positionV>
                      <wp:extent cx="216535" cy="174625"/>
                      <wp:effectExtent l="0" t="0" r="0" b="0"/>
                      <wp:wrapNone/>
                      <wp:docPr id="94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95" name="Image3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5" name="Image3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0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6" name="Image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6" name="Image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915</wp:posOffset>
                      </wp:positionV>
                      <wp:extent cx="216535" cy="174625"/>
                      <wp:effectExtent l="0" t="0" r="0" b="0"/>
                      <wp:wrapNone/>
                      <wp:docPr id="97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98" name="Image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8" name="Image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9" name="Image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" name="Image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100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01" name="Image3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1" name="Image3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02" name="Image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" name="Image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103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04" name="Image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4" name="Image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05" name="Image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5" name="Image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 xml:space="preserve">8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am under pressure from my family or friends to do 30 minutes of moderate physical activity at least 5 days a week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106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07" name="Image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" name="Image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08" name="Image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8" name="Image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109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0" name="Image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0" name="Image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11" name="Image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1" name="Image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112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3" name="Image3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3" name="Image3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14" name="Image3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4" name="Image3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115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6" name="Image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6" name="Image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17" name="Image3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7" name="Image3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6360</wp:posOffset>
                      </wp:positionV>
                      <wp:extent cx="216535" cy="174625"/>
                      <wp:effectExtent l="0" t="0" r="0" b="0"/>
                      <wp:wrapNone/>
                      <wp:docPr id="118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9" name="Image3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9" name="Image3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0" name="Image3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0" name="Image3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 For me to do 30 minutes of moderate physical activity at least 5 days a week is difficult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7630</wp:posOffset>
                      </wp:positionV>
                      <wp:extent cx="216535" cy="174625"/>
                      <wp:effectExtent l="0" t="0" r="0" b="0"/>
                      <wp:wrapNone/>
                      <wp:docPr id="121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22" name="Image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2" name="Image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3" name="Image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3" name="Image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2710</wp:posOffset>
                      </wp:positionV>
                      <wp:extent cx="216535" cy="174625"/>
                      <wp:effectExtent l="0" t="0" r="0" b="0"/>
                      <wp:wrapNone/>
                      <wp:docPr id="124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25" name="Image4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5" name="Image4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6" name="Image4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6" name="Image4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7790</wp:posOffset>
                      </wp:positionV>
                      <wp:extent cx="216535" cy="174625"/>
                      <wp:effectExtent l="0" t="0" r="0" b="0"/>
                      <wp:wrapNone/>
                      <wp:docPr id="127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28" name="Image4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8" name="Image4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9" name="Image4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9" name="Image4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130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31" name="Image4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1" name="Image4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32" name="Image4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2" name="Image4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133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34" name="Image4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4" name="Image4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35" name="Image4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5" name="Image4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 Doing 30 minutes of moderate physical activity at least 5 days a week is up to m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136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37" name="Image4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7" name="Image4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38" name="Image4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8" name="Image4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139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0" name="Image4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0" name="Image4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41" name="Image4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1" name="Image4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1120</wp:posOffset>
                      </wp:positionV>
                      <wp:extent cx="216535" cy="174625"/>
                      <wp:effectExtent l="0" t="0" r="0" b="0"/>
                      <wp:wrapNone/>
                      <wp:docPr id="142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3" name="Image4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3" name="Image4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6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44" name="Image4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4" name="Image4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 w:bidi="fa-I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145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6" name="Image4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6" name="Image4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47" name="Image4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7" name="Image4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 w:bidi="fa-I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148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9" name="Image4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9" name="Image4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0" name="Image4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0" name="Image4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 xml:space="preserve">11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likely is it possible that you would make a decision to do 30 minutes moderate physical activity at least 5 days a week in the next month? (The next month could be changed to period you wish to ask from respondents in your study)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151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52" name="Image5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2" name="Image5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3" name="Image5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3" name="Image5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154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55" name="Image5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5" name="Image5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6" name="Image5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6" name="Image5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 Neither likely nor un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157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58" name="Image5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8" name="Image5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9" name="Image5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9" name="Image5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Un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6200</wp:posOffset>
                      </wp:positionV>
                      <wp:extent cx="216535" cy="174625"/>
                      <wp:effectExtent l="0" t="0" r="0" b="0"/>
                      <wp:wrapNone/>
                      <wp:docPr id="160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61" name="Image5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1" name="Image5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62" name="Image5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2" name="Image5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un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163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64" name="Image5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4" name="Image5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65" name="Image5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5" name="Image5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 I expect to do 30 minutes of moderate physical activity at least 5 days a week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166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67" name="Image5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7" name="Image5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68" name="Image5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8" name="Image5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6520</wp:posOffset>
                      </wp:positionV>
                      <wp:extent cx="216535" cy="174625"/>
                      <wp:effectExtent l="0" t="0" r="0" b="0"/>
                      <wp:wrapNone/>
                      <wp:docPr id="169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0" name="Image5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0" name="Image5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71" name="Image5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1" name="Image5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) Neither likely nor un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3185</wp:posOffset>
                      </wp:positionV>
                      <wp:extent cx="216535" cy="174625"/>
                      <wp:effectExtent l="0" t="0" r="0" b="0"/>
                      <wp:wrapNone/>
                      <wp:docPr id="172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3" name="Image5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3" name="Image5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74" name="Image5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4" name="Image5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Un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07315</wp:posOffset>
                      </wp:positionV>
                      <wp:extent cx="216535" cy="174625"/>
                      <wp:effectExtent l="0" t="0" r="0" b="0"/>
                      <wp:wrapNone/>
                      <wp:docPr id="175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6" name="Image5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6" name="Image5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8.4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77" name="Image5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7" name="Image5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unlik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4295</wp:posOffset>
                      </wp:positionV>
                      <wp:extent cx="216535" cy="174625"/>
                      <wp:effectExtent l="0" t="0" r="0" b="0"/>
                      <wp:wrapNone/>
                      <wp:docPr id="178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9" name="Image5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9" name="Image5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8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0" name="Image5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0" name="Image5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 Doing 30 minutes of moderate physical activity at least 5 days a week would be ….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) Very enjoyabl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0805</wp:posOffset>
                      </wp:positionV>
                      <wp:extent cx="216535" cy="174625"/>
                      <wp:effectExtent l="0" t="0" r="0" b="0"/>
                      <wp:wrapNone/>
                      <wp:docPr id="181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82" name="Image6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2" name="Image6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3" name="Image6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3" name="Image6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) Enjoyabl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5885</wp:posOffset>
                      </wp:positionV>
                      <wp:extent cx="216535" cy="174625"/>
                      <wp:effectExtent l="0" t="0" r="0" b="0"/>
                      <wp:wrapNone/>
                      <wp:docPr id="184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85" name="Image6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5" name="Image6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6" name="Image6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6" name="Image6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Neither enjoyable nor bor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187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88" name="Image6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8" name="Image6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9" name="Image6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9" name="Image6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) Bor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6520</wp:posOffset>
                      </wp:positionV>
                      <wp:extent cx="216535" cy="174625"/>
                      <wp:effectExtent l="0" t="0" r="0" b="0"/>
                      <wp:wrapNone/>
                      <wp:docPr id="190" name="Frame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91" name="Image6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1" name="Image6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92" name="Image6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2" name="Image6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) Very bor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2075</wp:posOffset>
                      </wp:positionV>
                      <wp:extent cx="216535" cy="174625"/>
                      <wp:effectExtent l="0" t="0" r="0" b="0"/>
                      <wp:wrapNone/>
                      <wp:docPr id="193" name="Frame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94" name="Image6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4" name="Image6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95" name="Image6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5" name="Image6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 I would feel sick about not doing 30 minutes of moderate physical activity at least 5 days a week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7155</wp:posOffset>
                      </wp:positionV>
                      <wp:extent cx="216535" cy="174625"/>
                      <wp:effectExtent l="0" t="0" r="0" b="0"/>
                      <wp:wrapNone/>
                      <wp:docPr id="196" name="Frame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97" name="Image6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7" name="Image6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98" name="Image6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8" name="Image6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2710</wp:posOffset>
                      </wp:positionV>
                      <wp:extent cx="216535" cy="174625"/>
                      <wp:effectExtent l="0" t="0" r="0" b="0"/>
                      <wp:wrapNone/>
                      <wp:docPr id="199" name="Frame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0" name="Image6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0" name="Image6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01" name="Image6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1" name="Image6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88265</wp:posOffset>
                      </wp:positionV>
                      <wp:extent cx="216535" cy="174625"/>
                      <wp:effectExtent l="0" t="0" r="0" b="0"/>
                      <wp:wrapNone/>
                      <wp:docPr id="202" name="Frame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3" name="Image6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3" name="Image6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04" name="Image6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4" name="Image6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 w:bidi="fa-I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205" name="Frame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6" name="Image6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6" name="Image6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07" name="Image6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7" name="Image6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 w:bidi="fa-I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208" name="Frame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9" name="Image6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9" name="Image6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0" name="Image6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0" name="Image6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 Doing 30 minutes of moderate physical activity at least 5 days a week would make me …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a) Strongly satisfie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211" name="Frame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12" name="Image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2" name="Image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3" name="Image7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3" name="Image7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Satisfie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214" name="Frame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15" name="Image7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5" name="Image7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6" name="Image7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6" name="Image7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satisfied nor unsatisfie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217" name="Frame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18" name="Image7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8" name="Image7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9" name="Image7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9" name="Image7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Unsatisfie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220" name="Frame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21" name="Image7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1" name="Image7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22" name="Image7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2" name="Image7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unsatisfie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0805</wp:posOffset>
                      </wp:positionV>
                      <wp:extent cx="216535" cy="174625"/>
                      <wp:effectExtent l="0" t="0" r="0" b="0"/>
                      <wp:wrapNone/>
                      <wp:docPr id="223" name="Frame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24" name="Image7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4" name="Image7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25" name="Image7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5" name="Image7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 I see myself as sporty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226" name="Frame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27" name="Image7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7" name="Image7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28" name="Image7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8" name="Image7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229" name="Frame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0" name="Image7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0" name="Image7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31" name="Image7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1" name="Image7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2075</wp:posOffset>
                      </wp:positionV>
                      <wp:extent cx="216535" cy="174625"/>
                      <wp:effectExtent l="0" t="0" r="0" b="0"/>
                      <wp:wrapNone/>
                      <wp:docPr id="232" name="Frame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3" name="Image7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3" name="Image7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34" name="Image7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4" name="Image7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7155</wp:posOffset>
                      </wp:positionV>
                      <wp:extent cx="216535" cy="174625"/>
                      <wp:effectExtent l="0" t="0" r="0" b="0"/>
                      <wp:wrapNone/>
                      <wp:docPr id="235" name="Frame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6" name="Image7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6" name="Image7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37" name="Image7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7" name="Image7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238" name="Frame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9" name="Image7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9" name="Image7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0" name="Image7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0" name="Image7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 I see myself as fit and healthy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241" name="Frame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42" name="Image8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2" name="Image8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3" name="Image8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3" name="Image8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9060</wp:posOffset>
                      </wp:positionV>
                      <wp:extent cx="216535" cy="174625"/>
                      <wp:effectExtent l="0" t="0" r="0" b="0"/>
                      <wp:wrapNone/>
                      <wp:docPr id="244" name="Frame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45" name="Image8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5" name="Image8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8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6" name="Image8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6" name="Image8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247" name="Frame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48" name="Image8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8" name="Image8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9" name="Image8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9" name="Image8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250" name="Frame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51" name="Image8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1" name="Image8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52" name="Image8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2" name="Image8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253" name="Frame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54" name="Image8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4" name="Image8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55" name="Image8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5" name="Image8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 I see myself as a physically active person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5885</wp:posOffset>
                      </wp:positionV>
                      <wp:extent cx="216535" cy="174625"/>
                      <wp:effectExtent l="0" t="0" r="0" b="0"/>
                      <wp:wrapNone/>
                      <wp:docPr id="256" name="Frame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57" name="Image8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7" name="Image8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58" name="Image8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8" name="Image8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259" name="Frame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0" name="Image8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0" name="Image8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61" name="Image8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1" name="Image8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 w:bidi="fa-I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77470</wp:posOffset>
                      </wp:positionV>
                      <wp:extent cx="216535" cy="174625"/>
                      <wp:effectExtent l="0" t="0" r="0" b="0"/>
                      <wp:wrapNone/>
                      <wp:docPr id="262" name="Frame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3" name="Image8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3" name="Image8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1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64" name="Image8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4" name="Image8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fa-I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 w:bidi="fa-I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265" name="Frame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6" name="Image8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6" name="Image8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67" name="Image8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7" name="Image8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74930</wp:posOffset>
                      </wp:positionV>
                      <wp:extent cx="216535" cy="174625"/>
                      <wp:effectExtent l="0" t="0" r="0" b="0"/>
                      <wp:wrapNone/>
                      <wp:docPr id="268" name="Frame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9" name="Image8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9" name="Image8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9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0" name="Image8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0" name="Image8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 Others might see me as a couch potato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271" name="Frame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72" name="Image9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2" name="Image9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3" name="Image9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3" name="Image9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b) 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274" name="Frame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75" name="Image9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5" name="Image9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6" name="Image9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6" name="Image9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c) Neither agree nor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95250</wp:posOffset>
                      </wp:positionV>
                      <wp:extent cx="216535" cy="174625"/>
                      <wp:effectExtent l="0" t="0" r="0" b="0"/>
                      <wp:wrapNone/>
                      <wp:docPr id="277" name="Frame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78" name="Image9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8" name="Image9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9" name="Image9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9" name="Image9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d)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100330</wp:posOffset>
                      </wp:positionV>
                      <wp:extent cx="216535" cy="174625"/>
                      <wp:effectExtent l="0" t="0" r="0" b="0"/>
                      <wp:wrapNone/>
                      <wp:docPr id="280" name="Frame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81" name="Image9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1" name="Image9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9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82" name="Image9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2" name="Image9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>e) Strongly disagre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76835</wp:posOffset>
                      </wp:positionV>
                      <wp:extent cx="216535" cy="174625"/>
                      <wp:effectExtent l="0" t="0" r="0" b="0"/>
                      <wp:wrapNone/>
                      <wp:docPr id="283" name="Frame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84" name="Image9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4" name="Image9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05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85" name="Image9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5" name="Image9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uld you like to add anything else? Please feel free and write below: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………………………………………………………………………………………………………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ank you for completing the questionnaire.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© Ghazanfari Z, et al., 2010</w:t>
      </w:r>
    </w:p>
    <w:sectPr>
      <w:footerReference w:type="default" r:id="rId19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image" Target="media/image1.wmf"/><Relationship Id="rId101" Type="http://schemas.openxmlformats.org/officeDocument/2006/relationships/image" Target="media/image1.wmf"/><Relationship Id="rId102" Type="http://schemas.openxmlformats.org/officeDocument/2006/relationships/image" Target="media/image1.wmf"/><Relationship Id="rId103" Type="http://schemas.openxmlformats.org/officeDocument/2006/relationships/image" Target="media/image1.wmf"/><Relationship Id="rId104" Type="http://schemas.openxmlformats.org/officeDocument/2006/relationships/image" Target="media/image1.wmf"/><Relationship Id="rId105" Type="http://schemas.openxmlformats.org/officeDocument/2006/relationships/image" Target="media/image1.wmf"/><Relationship Id="rId106" Type="http://schemas.openxmlformats.org/officeDocument/2006/relationships/image" Target="media/image1.wmf"/><Relationship Id="rId107" Type="http://schemas.openxmlformats.org/officeDocument/2006/relationships/image" Target="media/image1.wmf"/><Relationship Id="rId108" Type="http://schemas.openxmlformats.org/officeDocument/2006/relationships/image" Target="media/image1.wmf"/><Relationship Id="rId109" Type="http://schemas.openxmlformats.org/officeDocument/2006/relationships/image" Target="media/image1.wmf"/><Relationship Id="rId110" Type="http://schemas.openxmlformats.org/officeDocument/2006/relationships/image" Target="media/image1.wmf"/><Relationship Id="rId111" Type="http://schemas.openxmlformats.org/officeDocument/2006/relationships/image" Target="media/image1.wmf"/><Relationship Id="rId112" Type="http://schemas.openxmlformats.org/officeDocument/2006/relationships/image" Target="media/image1.wmf"/><Relationship Id="rId113" Type="http://schemas.openxmlformats.org/officeDocument/2006/relationships/image" Target="media/image1.wmf"/><Relationship Id="rId114" Type="http://schemas.openxmlformats.org/officeDocument/2006/relationships/image" Target="media/image1.wmf"/><Relationship Id="rId115" Type="http://schemas.openxmlformats.org/officeDocument/2006/relationships/image" Target="media/image1.wmf"/><Relationship Id="rId116" Type="http://schemas.openxmlformats.org/officeDocument/2006/relationships/image" Target="media/image1.wmf"/><Relationship Id="rId117" Type="http://schemas.openxmlformats.org/officeDocument/2006/relationships/image" Target="media/image1.wmf"/><Relationship Id="rId118" Type="http://schemas.openxmlformats.org/officeDocument/2006/relationships/image" Target="media/image1.wmf"/><Relationship Id="rId119" Type="http://schemas.openxmlformats.org/officeDocument/2006/relationships/image" Target="media/image1.wmf"/><Relationship Id="rId120" Type="http://schemas.openxmlformats.org/officeDocument/2006/relationships/image" Target="media/image1.wmf"/><Relationship Id="rId121" Type="http://schemas.openxmlformats.org/officeDocument/2006/relationships/image" Target="media/image1.wmf"/><Relationship Id="rId122" Type="http://schemas.openxmlformats.org/officeDocument/2006/relationships/image" Target="media/image1.wmf"/><Relationship Id="rId123" Type="http://schemas.openxmlformats.org/officeDocument/2006/relationships/image" Target="media/image1.wmf"/><Relationship Id="rId124" Type="http://schemas.openxmlformats.org/officeDocument/2006/relationships/image" Target="media/image1.wmf"/><Relationship Id="rId125" Type="http://schemas.openxmlformats.org/officeDocument/2006/relationships/image" Target="media/image1.wmf"/><Relationship Id="rId126" Type="http://schemas.openxmlformats.org/officeDocument/2006/relationships/image" Target="media/image1.wmf"/><Relationship Id="rId127" Type="http://schemas.openxmlformats.org/officeDocument/2006/relationships/image" Target="media/image1.wmf"/><Relationship Id="rId128" Type="http://schemas.openxmlformats.org/officeDocument/2006/relationships/image" Target="media/image1.wmf"/><Relationship Id="rId129" Type="http://schemas.openxmlformats.org/officeDocument/2006/relationships/image" Target="media/image1.wmf"/><Relationship Id="rId130" Type="http://schemas.openxmlformats.org/officeDocument/2006/relationships/image" Target="media/image1.wmf"/><Relationship Id="rId131" Type="http://schemas.openxmlformats.org/officeDocument/2006/relationships/image" Target="media/image1.wmf"/><Relationship Id="rId132" Type="http://schemas.openxmlformats.org/officeDocument/2006/relationships/image" Target="media/image1.wmf"/><Relationship Id="rId133" Type="http://schemas.openxmlformats.org/officeDocument/2006/relationships/image" Target="media/image1.wmf"/><Relationship Id="rId134" Type="http://schemas.openxmlformats.org/officeDocument/2006/relationships/image" Target="media/image1.wmf"/><Relationship Id="rId135" Type="http://schemas.openxmlformats.org/officeDocument/2006/relationships/image" Target="media/image1.wmf"/><Relationship Id="rId136" Type="http://schemas.openxmlformats.org/officeDocument/2006/relationships/image" Target="media/image1.wmf"/><Relationship Id="rId137" Type="http://schemas.openxmlformats.org/officeDocument/2006/relationships/image" Target="media/image1.wmf"/><Relationship Id="rId138" Type="http://schemas.openxmlformats.org/officeDocument/2006/relationships/image" Target="media/image1.wmf"/><Relationship Id="rId139" Type="http://schemas.openxmlformats.org/officeDocument/2006/relationships/image" Target="media/image1.wmf"/><Relationship Id="rId140" Type="http://schemas.openxmlformats.org/officeDocument/2006/relationships/image" Target="media/image1.wmf"/><Relationship Id="rId141" Type="http://schemas.openxmlformats.org/officeDocument/2006/relationships/image" Target="media/image1.wmf"/><Relationship Id="rId142" Type="http://schemas.openxmlformats.org/officeDocument/2006/relationships/image" Target="media/image1.wmf"/><Relationship Id="rId143" Type="http://schemas.openxmlformats.org/officeDocument/2006/relationships/image" Target="media/image1.wmf"/><Relationship Id="rId144" Type="http://schemas.openxmlformats.org/officeDocument/2006/relationships/image" Target="media/image1.wmf"/><Relationship Id="rId145" Type="http://schemas.openxmlformats.org/officeDocument/2006/relationships/image" Target="media/image1.wmf"/><Relationship Id="rId146" Type="http://schemas.openxmlformats.org/officeDocument/2006/relationships/image" Target="media/image1.wmf"/><Relationship Id="rId147" Type="http://schemas.openxmlformats.org/officeDocument/2006/relationships/image" Target="media/image1.wmf"/><Relationship Id="rId148" Type="http://schemas.openxmlformats.org/officeDocument/2006/relationships/image" Target="media/image1.wmf"/><Relationship Id="rId149" Type="http://schemas.openxmlformats.org/officeDocument/2006/relationships/image" Target="media/image1.wmf"/><Relationship Id="rId150" Type="http://schemas.openxmlformats.org/officeDocument/2006/relationships/image" Target="media/image1.wmf"/><Relationship Id="rId151" Type="http://schemas.openxmlformats.org/officeDocument/2006/relationships/image" Target="media/image1.wmf"/><Relationship Id="rId152" Type="http://schemas.openxmlformats.org/officeDocument/2006/relationships/image" Target="media/image1.wmf"/><Relationship Id="rId153" Type="http://schemas.openxmlformats.org/officeDocument/2006/relationships/image" Target="media/image1.wmf"/><Relationship Id="rId154" Type="http://schemas.openxmlformats.org/officeDocument/2006/relationships/image" Target="media/image1.wmf"/><Relationship Id="rId155" Type="http://schemas.openxmlformats.org/officeDocument/2006/relationships/image" Target="media/image1.wmf"/><Relationship Id="rId156" Type="http://schemas.openxmlformats.org/officeDocument/2006/relationships/image" Target="media/image1.wmf"/><Relationship Id="rId157" Type="http://schemas.openxmlformats.org/officeDocument/2006/relationships/image" Target="media/image1.wmf"/><Relationship Id="rId158" Type="http://schemas.openxmlformats.org/officeDocument/2006/relationships/image" Target="media/image1.wmf"/><Relationship Id="rId159" Type="http://schemas.openxmlformats.org/officeDocument/2006/relationships/image" Target="media/image1.wmf"/><Relationship Id="rId160" Type="http://schemas.openxmlformats.org/officeDocument/2006/relationships/image" Target="media/image1.wmf"/><Relationship Id="rId161" Type="http://schemas.openxmlformats.org/officeDocument/2006/relationships/image" Target="media/image1.wmf"/><Relationship Id="rId162" Type="http://schemas.openxmlformats.org/officeDocument/2006/relationships/image" Target="media/image1.wmf"/><Relationship Id="rId163" Type="http://schemas.openxmlformats.org/officeDocument/2006/relationships/image" Target="media/image1.wmf"/><Relationship Id="rId164" Type="http://schemas.openxmlformats.org/officeDocument/2006/relationships/image" Target="media/image1.wmf"/><Relationship Id="rId165" Type="http://schemas.openxmlformats.org/officeDocument/2006/relationships/image" Target="media/image1.wmf"/><Relationship Id="rId166" Type="http://schemas.openxmlformats.org/officeDocument/2006/relationships/image" Target="media/image1.wmf"/><Relationship Id="rId167" Type="http://schemas.openxmlformats.org/officeDocument/2006/relationships/image" Target="media/image1.wmf"/><Relationship Id="rId168" Type="http://schemas.openxmlformats.org/officeDocument/2006/relationships/image" Target="media/image1.wmf"/><Relationship Id="rId169" Type="http://schemas.openxmlformats.org/officeDocument/2006/relationships/image" Target="media/image1.wmf"/><Relationship Id="rId170" Type="http://schemas.openxmlformats.org/officeDocument/2006/relationships/image" Target="media/image1.wmf"/><Relationship Id="rId171" Type="http://schemas.openxmlformats.org/officeDocument/2006/relationships/image" Target="media/image1.wmf"/><Relationship Id="rId172" Type="http://schemas.openxmlformats.org/officeDocument/2006/relationships/image" Target="media/image1.wmf"/><Relationship Id="rId173" Type="http://schemas.openxmlformats.org/officeDocument/2006/relationships/image" Target="media/image1.wmf"/><Relationship Id="rId174" Type="http://schemas.openxmlformats.org/officeDocument/2006/relationships/image" Target="media/image1.wmf"/><Relationship Id="rId175" Type="http://schemas.openxmlformats.org/officeDocument/2006/relationships/image" Target="media/image1.wmf"/><Relationship Id="rId176" Type="http://schemas.openxmlformats.org/officeDocument/2006/relationships/image" Target="media/image1.wmf"/><Relationship Id="rId177" Type="http://schemas.openxmlformats.org/officeDocument/2006/relationships/image" Target="media/image1.wmf"/><Relationship Id="rId178" Type="http://schemas.openxmlformats.org/officeDocument/2006/relationships/image" Target="media/image1.wmf"/><Relationship Id="rId179" Type="http://schemas.openxmlformats.org/officeDocument/2006/relationships/image" Target="media/image1.wmf"/><Relationship Id="rId180" Type="http://schemas.openxmlformats.org/officeDocument/2006/relationships/image" Target="media/image1.wmf"/><Relationship Id="rId181" Type="http://schemas.openxmlformats.org/officeDocument/2006/relationships/image" Target="media/image1.wmf"/><Relationship Id="rId182" Type="http://schemas.openxmlformats.org/officeDocument/2006/relationships/image" Target="media/image1.wmf"/><Relationship Id="rId183" Type="http://schemas.openxmlformats.org/officeDocument/2006/relationships/image" Target="media/image1.wmf"/><Relationship Id="rId184" Type="http://schemas.openxmlformats.org/officeDocument/2006/relationships/image" Target="media/image1.wmf"/><Relationship Id="rId185" Type="http://schemas.openxmlformats.org/officeDocument/2006/relationships/image" Target="media/image1.wmf"/><Relationship Id="rId186" Type="http://schemas.openxmlformats.org/officeDocument/2006/relationships/image" Target="media/image1.wmf"/><Relationship Id="rId187" Type="http://schemas.openxmlformats.org/officeDocument/2006/relationships/image" Target="media/image1.wmf"/><Relationship Id="rId188" Type="http://schemas.openxmlformats.org/officeDocument/2006/relationships/image" Target="media/image1.wmf"/><Relationship Id="rId189" Type="http://schemas.openxmlformats.org/officeDocument/2006/relationships/image" Target="media/image1.wmf"/><Relationship Id="rId190" Type="http://schemas.openxmlformats.org/officeDocument/2006/relationships/image" Target="media/image1.wmf"/><Relationship Id="rId191" Type="http://schemas.openxmlformats.org/officeDocument/2006/relationships/image" Target="media/image1.wmf"/><Relationship Id="rId192" Type="http://schemas.openxmlformats.org/officeDocument/2006/relationships/footer" Target="footer1.xml"/><Relationship Id="rId193" Type="http://schemas.openxmlformats.org/officeDocument/2006/relationships/fontTable" Target="fontTable.xml"/><Relationship Id="rId19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2:59:00Z</dcterms:created>
  <dc:creator>Ghazanfari</dc:creator>
  <dc:description/>
  <cp:keywords/>
  <dc:language>en-US</dc:language>
  <cp:lastModifiedBy>Ghazanfari</cp:lastModifiedBy>
  <dcterms:modified xsi:type="dcterms:W3CDTF">2010-10-02T16:21:00Z</dcterms:modified>
  <cp:revision>5</cp:revision>
  <dc:subject/>
  <dc:title>Physical Activity Questionnaire for Diabetic Patients (PAQ-DP)</dc:title>
</cp:coreProperties>
</file>